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38AE1" w14:textId="77777777" w:rsidR="008C3884" w:rsidRDefault="008C3884" w:rsidP="008C3884">
      <w:pPr>
        <w:pStyle w:val="Caption"/>
        <w:rPr>
          <w:rFonts w:cs="Arial"/>
          <w:b/>
          <w:sz w:val="18"/>
          <w:szCs w:val="18"/>
        </w:rPr>
      </w:pPr>
    </w:p>
    <w:p w14:paraId="61487491" w14:textId="4910F64F" w:rsidR="004359E7" w:rsidRDefault="004359E7" w:rsidP="004359E7">
      <w:pPr>
        <w:rPr>
          <w:rFonts w:ascii="Arial" w:hAnsi="Arial" w:cs="Arial"/>
          <w:sz w:val="20"/>
          <w:szCs w:val="20"/>
        </w:rPr>
      </w:pPr>
      <w:bookmarkStart w:id="0" w:name="_Toc7112161"/>
    </w:p>
    <w:p w14:paraId="2AC61309" w14:textId="0BD50E0C" w:rsidR="0076508F" w:rsidRDefault="0076508F" w:rsidP="004359E7">
      <w:pPr>
        <w:rPr>
          <w:rFonts w:ascii="Arial" w:hAnsi="Arial" w:cs="Arial"/>
          <w:sz w:val="20"/>
          <w:szCs w:val="20"/>
        </w:rPr>
      </w:pPr>
    </w:p>
    <w:p w14:paraId="0788AAAB" w14:textId="4D287126" w:rsidR="0076508F" w:rsidRDefault="0076508F" w:rsidP="004359E7">
      <w:pPr>
        <w:rPr>
          <w:rFonts w:ascii="Arial" w:hAnsi="Arial" w:cs="Arial"/>
          <w:sz w:val="20"/>
          <w:szCs w:val="20"/>
        </w:rPr>
      </w:pPr>
    </w:p>
    <w:p w14:paraId="23899CFE" w14:textId="52674AA8" w:rsidR="0076508F" w:rsidRDefault="0076508F" w:rsidP="004359E7">
      <w:pPr>
        <w:rPr>
          <w:rFonts w:ascii="Arial" w:hAnsi="Arial" w:cs="Arial"/>
          <w:sz w:val="20"/>
          <w:szCs w:val="20"/>
        </w:rPr>
      </w:pPr>
    </w:p>
    <w:p w14:paraId="5FA7FBAD" w14:textId="77777777" w:rsidR="0076508F" w:rsidRPr="000C5F99" w:rsidRDefault="0076508F" w:rsidP="004359E7">
      <w:pPr>
        <w:rPr>
          <w:rFonts w:ascii="Arial" w:hAnsi="Arial" w:cs="Arial"/>
          <w:sz w:val="20"/>
          <w:szCs w:val="20"/>
        </w:rPr>
      </w:pPr>
    </w:p>
    <w:p w14:paraId="0C479C6F" w14:textId="3CBC61B2" w:rsidR="00D816C4" w:rsidRPr="00B373BD" w:rsidRDefault="00D816C4" w:rsidP="00F83F20">
      <w:pPr>
        <w:pStyle w:val="Heading1"/>
      </w:pPr>
      <w:bookmarkStart w:id="1" w:name="_Toc14367847"/>
      <w:bookmarkStart w:id="2" w:name="_Toc35706413"/>
      <w:r w:rsidRPr="00C24B1D">
        <w:t>S</w:t>
      </w:r>
      <w:r w:rsidR="00A94BFC">
        <w:t>13</w:t>
      </w:r>
      <w:r w:rsidR="0016257F">
        <w:t xml:space="preserve"> Table</w:t>
      </w:r>
      <w:r w:rsidR="00E64F8A" w:rsidRPr="00AE14BA">
        <w:t>.</w:t>
      </w:r>
      <w:r w:rsidRPr="00AE14BA">
        <w:t xml:space="preserve"> Agreement of </w:t>
      </w:r>
      <w:r w:rsidR="00E84FFE" w:rsidRPr="00FE3071">
        <w:t>t</w:t>
      </w:r>
      <w:r w:rsidRPr="00FE3071">
        <w:t xml:space="preserve">wo </w:t>
      </w:r>
      <w:r w:rsidR="002E48A4" w:rsidRPr="00FE3071">
        <w:t>i</w:t>
      </w:r>
      <w:r w:rsidRPr="00FE3071">
        <w:t xml:space="preserve">ndependent </w:t>
      </w:r>
      <w:r w:rsidR="002E48A4" w:rsidRPr="00FE3071">
        <w:t>t</w:t>
      </w:r>
      <w:r w:rsidRPr="00FE3071">
        <w:t xml:space="preserve">est </w:t>
      </w:r>
      <w:r w:rsidR="002E48A4" w:rsidRPr="00FE3071">
        <w:t>r</w:t>
      </w:r>
      <w:r w:rsidRPr="00FE3071">
        <w:t xml:space="preserve">eaders for </w:t>
      </w:r>
      <w:r w:rsidR="00E84FFE" w:rsidRPr="00FE3071">
        <w:t>a</w:t>
      </w:r>
      <w:r w:rsidRPr="00FE3071">
        <w:t xml:space="preserve">ll </w:t>
      </w:r>
      <w:r w:rsidR="002E48A4" w:rsidRPr="00B373BD">
        <w:t>s</w:t>
      </w:r>
      <w:r w:rsidRPr="00B373BD">
        <w:t>amples tested</w:t>
      </w:r>
      <w:bookmarkEnd w:id="0"/>
      <w:r w:rsidR="009B1D64">
        <w:t xml:space="preserve"> </w:t>
      </w:r>
      <w:bookmarkEnd w:id="1"/>
      <w:bookmarkEnd w:id="2"/>
    </w:p>
    <w:p w14:paraId="6BAE0CF5" w14:textId="74F00A31" w:rsidR="00D40D87" w:rsidRDefault="00D40D87">
      <w:bookmarkStart w:id="3" w:name="_Toc7270377"/>
      <w:bookmarkStart w:id="4" w:name="_Toc14367848"/>
      <w:bookmarkStart w:id="5" w:name="_Toc7112162"/>
      <w:bookmarkStart w:id="6" w:name="_Toc7112164"/>
    </w:p>
    <w:p w14:paraId="37C3FB21" w14:textId="7485E83E" w:rsidR="0076508F" w:rsidRDefault="0076508F"/>
    <w:p w14:paraId="502B88C2" w14:textId="77777777" w:rsidR="0076508F" w:rsidRDefault="0076508F"/>
    <w:tbl>
      <w:tblPr>
        <w:tblW w:w="10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8"/>
        <w:gridCol w:w="1586"/>
        <w:gridCol w:w="1753"/>
        <w:gridCol w:w="1089"/>
        <w:gridCol w:w="1108"/>
        <w:gridCol w:w="1816"/>
        <w:gridCol w:w="1800"/>
      </w:tblGrid>
      <w:tr w:rsidR="00D40D87" w:rsidRPr="004B68F6" w14:paraId="4B1A6476" w14:textId="77777777" w:rsidTr="006D0BBF">
        <w:trPr>
          <w:trHeight w:val="343"/>
        </w:trPr>
        <w:tc>
          <w:tcPr>
            <w:tcW w:w="2694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4026E" w14:textId="781173D8" w:rsidR="00D40D87" w:rsidRPr="00B640FF" w:rsidRDefault="0004718E" w:rsidP="006D0BB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ILVAMP-LAM</w:t>
            </w:r>
            <w:r w:rsidR="00D40D87" w:rsidRPr="00B640F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All PLHIV</w:t>
            </w:r>
          </w:p>
        </w:tc>
        <w:tc>
          <w:tcPr>
            <w:tcW w:w="175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DDDE6" w14:textId="77777777" w:rsidR="00D40D87" w:rsidRPr="00B640FF" w:rsidRDefault="00D40D87" w:rsidP="006D0BBF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69347" w14:textId="77777777" w:rsidR="00D40D87" w:rsidRPr="00B640FF" w:rsidRDefault="00D40D87" w:rsidP="006D0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4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CD2A5" w14:textId="6FF462CD" w:rsidR="00D40D87" w:rsidRPr="00B640FF" w:rsidRDefault="0004718E" w:rsidP="006D0BB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LF-LAM</w:t>
            </w:r>
            <w:r w:rsidR="00D40D87" w:rsidRPr="00B640F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All PLHIV</w:t>
            </w:r>
          </w:p>
        </w:tc>
        <w:tc>
          <w:tcPr>
            <w:tcW w:w="180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A0B90" w14:textId="77777777" w:rsidR="00D40D87" w:rsidRPr="00B640FF" w:rsidRDefault="00D40D87" w:rsidP="006D0BBF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40D87" w:rsidRPr="004B68F6" w14:paraId="73C60555" w14:textId="77777777" w:rsidTr="003C4981">
        <w:trPr>
          <w:trHeight w:val="156"/>
        </w:trPr>
        <w:tc>
          <w:tcPr>
            <w:tcW w:w="11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8CD1D7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5B102E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887DD7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5085BB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2754F7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F34F49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358F43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40D87" w:rsidRPr="004B68F6" w14:paraId="71B148E4" w14:textId="77777777" w:rsidTr="003C4981">
        <w:trPr>
          <w:trHeight w:val="288"/>
        </w:trPr>
        <w:tc>
          <w:tcPr>
            <w:tcW w:w="11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C781CC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N=1594</w:t>
            </w:r>
          </w:p>
        </w:tc>
        <w:tc>
          <w:tcPr>
            <w:tcW w:w="158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E2EFD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CB2297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R2+</w:t>
            </w:r>
          </w:p>
        </w:tc>
        <w:tc>
          <w:tcPr>
            <w:tcW w:w="1753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E2EFD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FAA62B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R2-</w:t>
            </w:r>
          </w:p>
        </w:tc>
        <w:tc>
          <w:tcPr>
            <w:tcW w:w="10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C572A5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CC1889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N=1593</w:t>
            </w:r>
          </w:p>
        </w:tc>
        <w:tc>
          <w:tcPr>
            <w:tcW w:w="181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E2EFD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D5E529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R2+</w:t>
            </w:r>
          </w:p>
        </w:tc>
        <w:tc>
          <w:tcPr>
            <w:tcW w:w="1800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E2EFD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C521DF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R2-</w:t>
            </w:r>
          </w:p>
        </w:tc>
      </w:tr>
      <w:tr w:rsidR="00D40D87" w:rsidRPr="004B68F6" w14:paraId="3AFE5F78" w14:textId="77777777" w:rsidTr="003C4981">
        <w:trPr>
          <w:trHeight w:val="288"/>
        </w:trPr>
        <w:tc>
          <w:tcPr>
            <w:tcW w:w="110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CE4D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464DB6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R1+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2014C2" w14:textId="77777777" w:rsidR="00D40D87" w:rsidRPr="00B640FF" w:rsidRDefault="00D40D87" w:rsidP="003C49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C947EB" w14:textId="77777777" w:rsidR="00D40D87" w:rsidRPr="00B640FF" w:rsidRDefault="00D40D87" w:rsidP="003C49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D8DC5C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CE4D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8A9507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R1+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84250D" w14:textId="77777777" w:rsidR="00D40D87" w:rsidRPr="00B640FF" w:rsidRDefault="00D40D87" w:rsidP="003C49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8E5923" w14:textId="77777777" w:rsidR="00D40D87" w:rsidRPr="00B640FF" w:rsidRDefault="00D40D87" w:rsidP="003C49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D40D87" w:rsidRPr="004B68F6" w14:paraId="18A2B8BD" w14:textId="77777777" w:rsidTr="003C4981">
        <w:trPr>
          <w:trHeight w:val="288"/>
        </w:trPr>
        <w:tc>
          <w:tcPr>
            <w:tcW w:w="1108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CE4D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A14A92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R1-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B6A3ED" w14:textId="77777777" w:rsidR="00D40D87" w:rsidRPr="00B640FF" w:rsidRDefault="00D40D87" w:rsidP="003C49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BB6941" w14:textId="77777777" w:rsidR="00D40D87" w:rsidRPr="00B640FF" w:rsidRDefault="00D40D87" w:rsidP="003C49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10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C1B842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CE4D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C6870E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R1-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37FE13" w14:textId="77777777" w:rsidR="00D40D87" w:rsidRPr="00B640FF" w:rsidRDefault="00D40D87" w:rsidP="003C49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1AFE83" w14:textId="77777777" w:rsidR="00D40D87" w:rsidRPr="00B640FF" w:rsidRDefault="00D40D87" w:rsidP="003C49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1223</w:t>
            </w:r>
          </w:p>
        </w:tc>
      </w:tr>
      <w:tr w:rsidR="00D40D87" w:rsidRPr="004B68F6" w14:paraId="234DEDD7" w14:textId="77777777" w:rsidTr="003C4981">
        <w:trPr>
          <w:trHeight w:val="288"/>
        </w:trPr>
        <w:tc>
          <w:tcPr>
            <w:tcW w:w="11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95F9A3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96A6EC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8E9B3B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E5E4B2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837EB1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A03A39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E66217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0D87" w:rsidRPr="004B68F6" w14:paraId="736FC262" w14:textId="77777777" w:rsidTr="003C4981">
        <w:trPr>
          <w:trHeight w:val="288"/>
        </w:trPr>
        <w:tc>
          <w:tcPr>
            <w:tcW w:w="11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AA10B7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p0</w:t>
            </w:r>
          </w:p>
        </w:tc>
        <w:tc>
          <w:tcPr>
            <w:tcW w:w="158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5044DA" w14:textId="77777777" w:rsidR="00D40D87" w:rsidRPr="00B640FF" w:rsidRDefault="00D40D87" w:rsidP="003C49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B640FF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75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6E2927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2D7B5D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E2491F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p0</w:t>
            </w:r>
          </w:p>
        </w:tc>
        <w:tc>
          <w:tcPr>
            <w:tcW w:w="18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1BF5CB" w14:textId="77777777" w:rsidR="00D40D87" w:rsidRPr="00B640FF" w:rsidRDefault="00D40D87" w:rsidP="003C49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B640FF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B12F48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0D87" w:rsidRPr="004B68F6" w14:paraId="43EEA31D" w14:textId="77777777" w:rsidTr="003C4981">
        <w:trPr>
          <w:trHeight w:val="288"/>
        </w:trPr>
        <w:tc>
          <w:tcPr>
            <w:tcW w:w="11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8112A7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58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B55D9E" w14:textId="77777777" w:rsidR="00D40D87" w:rsidRPr="00B640FF" w:rsidRDefault="00D40D87" w:rsidP="003C49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Pr="00B640F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5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D56525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Pr="00B640FF">
              <w:rPr>
                <w:rFonts w:ascii="Arial" w:hAnsi="Arial" w:cs="Arial"/>
                <w:sz w:val="20"/>
                <w:szCs w:val="20"/>
              </w:rPr>
              <w:t>3</w:t>
            </w: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-0.9</w:t>
            </w:r>
            <w:r w:rsidRPr="00B640FF">
              <w:rPr>
                <w:rFonts w:ascii="Arial" w:hAnsi="Arial" w:cs="Arial"/>
                <w:sz w:val="20"/>
                <w:szCs w:val="20"/>
              </w:rPr>
              <w:t>7</w:t>
            </w: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9601E6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3BD01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8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06B124" w14:textId="77777777" w:rsidR="00D40D87" w:rsidRPr="00B640FF" w:rsidRDefault="00D40D87" w:rsidP="003C49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Pr="00B640F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C6B3DB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Pr="00B640FF">
              <w:rPr>
                <w:rFonts w:ascii="Arial" w:hAnsi="Arial" w:cs="Arial"/>
                <w:sz w:val="20"/>
                <w:szCs w:val="20"/>
              </w:rPr>
              <w:t>90</w:t>
            </w: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-0.9</w:t>
            </w:r>
            <w:r w:rsidRPr="00B640FF">
              <w:rPr>
                <w:rFonts w:ascii="Arial" w:hAnsi="Arial" w:cs="Arial"/>
                <w:sz w:val="20"/>
                <w:szCs w:val="20"/>
              </w:rPr>
              <w:t>5</w:t>
            </w: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D40D87" w:rsidRPr="004B68F6" w14:paraId="031DFED3" w14:textId="77777777" w:rsidTr="003C4981">
        <w:trPr>
          <w:trHeight w:val="288"/>
        </w:trPr>
        <w:tc>
          <w:tcPr>
            <w:tcW w:w="11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F45F1C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F18B44" w14:textId="77777777" w:rsidR="00D40D87" w:rsidRPr="00B640FF" w:rsidRDefault="00D40D87" w:rsidP="003C49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787E3A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8F5EB2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30B486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8A34B3" w14:textId="77777777" w:rsidR="00D40D87" w:rsidRPr="00B640FF" w:rsidRDefault="00D40D87" w:rsidP="003C498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147D76" w14:textId="77777777" w:rsidR="00D40D87" w:rsidRPr="00B640FF" w:rsidRDefault="00D40D87" w:rsidP="003C4981">
            <w:pPr>
              <w:rPr>
                <w:rFonts w:ascii="Arial" w:hAnsi="Arial" w:cs="Arial"/>
                <w:sz w:val="20"/>
                <w:szCs w:val="20"/>
              </w:rPr>
            </w:pPr>
            <w:r w:rsidRPr="00B640F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BE95FE9" w14:textId="77777777" w:rsidR="0054342D" w:rsidRPr="00E31FA2" w:rsidRDefault="0054342D" w:rsidP="0076508F">
      <w:pPr>
        <w:pStyle w:val="Heading1"/>
        <w:rPr>
          <w:rFonts w:eastAsiaTheme="minorEastAsia"/>
          <w:b w:val="0"/>
          <w:i/>
          <w:smallCaps/>
          <w:spacing w:val="6"/>
          <w:sz w:val="18"/>
          <w:szCs w:val="18"/>
          <w:lang w:eastAsia="en-IN"/>
        </w:rPr>
      </w:pPr>
      <w:bookmarkStart w:id="7" w:name="_GoBack"/>
      <w:bookmarkEnd w:id="3"/>
      <w:bookmarkEnd w:id="4"/>
      <w:bookmarkEnd w:id="5"/>
      <w:bookmarkEnd w:id="6"/>
      <w:bookmarkEnd w:id="7"/>
    </w:p>
    <w:sectPr w:rsidR="0054342D" w:rsidRPr="00E31FA2" w:rsidSect="0076508F">
      <w:footerReference w:type="default" r:id="rId8"/>
      <w:pgSz w:w="11906" w:h="16838"/>
      <w:pgMar w:top="142" w:right="448" w:bottom="426" w:left="53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DCE24A" w14:textId="77777777" w:rsidR="001459B8" w:rsidRDefault="001459B8" w:rsidP="00366CE5">
      <w:r>
        <w:separator/>
      </w:r>
    </w:p>
  </w:endnote>
  <w:endnote w:type="continuationSeparator" w:id="0">
    <w:p w14:paraId="1A71B081" w14:textId="77777777" w:rsidR="001459B8" w:rsidRDefault="001459B8" w:rsidP="0036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3B45C" w14:textId="6D11542B" w:rsidR="00414F08" w:rsidRDefault="00414F0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6B8B4D" w14:textId="77777777" w:rsidR="001459B8" w:rsidRDefault="001459B8" w:rsidP="00366CE5">
      <w:r>
        <w:separator/>
      </w:r>
    </w:p>
  </w:footnote>
  <w:footnote w:type="continuationSeparator" w:id="0">
    <w:p w14:paraId="2DD544C2" w14:textId="77777777" w:rsidR="001459B8" w:rsidRDefault="001459B8" w:rsidP="00366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30662"/>
    <w:multiLevelType w:val="hybridMultilevel"/>
    <w:tmpl w:val="C8C4AC44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F7C68"/>
    <w:multiLevelType w:val="hybridMultilevel"/>
    <w:tmpl w:val="F0E08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2660D"/>
    <w:multiLevelType w:val="hybridMultilevel"/>
    <w:tmpl w:val="7C041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C5772"/>
    <w:multiLevelType w:val="hybridMultilevel"/>
    <w:tmpl w:val="06EA8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CA0DCE"/>
    <w:multiLevelType w:val="hybridMultilevel"/>
    <w:tmpl w:val="8AF2C818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500186"/>
    <w:multiLevelType w:val="hybridMultilevel"/>
    <w:tmpl w:val="26747D64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6C4F1B"/>
    <w:multiLevelType w:val="hybridMultilevel"/>
    <w:tmpl w:val="0AFEF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75AC6"/>
    <w:multiLevelType w:val="hybridMultilevel"/>
    <w:tmpl w:val="59AC728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317BC7"/>
    <w:multiLevelType w:val="hybridMultilevel"/>
    <w:tmpl w:val="B3CE9BD6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D50F06"/>
    <w:multiLevelType w:val="hybridMultilevel"/>
    <w:tmpl w:val="7BD0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053859"/>
    <w:multiLevelType w:val="hybridMultilevel"/>
    <w:tmpl w:val="BCE408E6"/>
    <w:lvl w:ilvl="0" w:tplc="0409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1" w15:restartNumberingAfterBreak="0">
    <w:nsid w:val="6E7B2D7D"/>
    <w:multiLevelType w:val="hybridMultilevel"/>
    <w:tmpl w:val="A8FEBDD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0DA1DE0"/>
    <w:multiLevelType w:val="hybridMultilevel"/>
    <w:tmpl w:val="BFDE3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34191A"/>
    <w:multiLevelType w:val="hybridMultilevel"/>
    <w:tmpl w:val="7390CD44"/>
    <w:lvl w:ilvl="0" w:tplc="661A58D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1D7EF7"/>
    <w:multiLevelType w:val="hybridMultilevel"/>
    <w:tmpl w:val="2BB89F90"/>
    <w:lvl w:ilvl="0" w:tplc="28802A04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FF6295"/>
    <w:multiLevelType w:val="hybridMultilevel"/>
    <w:tmpl w:val="C7AC9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46231"/>
    <w:multiLevelType w:val="hybridMultilevel"/>
    <w:tmpl w:val="5C34B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0"/>
  </w:num>
  <w:num w:numId="4">
    <w:abstractNumId w:val="14"/>
  </w:num>
  <w:num w:numId="5">
    <w:abstractNumId w:val="2"/>
  </w:num>
  <w:num w:numId="6">
    <w:abstractNumId w:val="1"/>
  </w:num>
  <w:num w:numId="7">
    <w:abstractNumId w:val="9"/>
  </w:num>
  <w:num w:numId="8">
    <w:abstractNumId w:val="12"/>
  </w:num>
  <w:num w:numId="9">
    <w:abstractNumId w:val="15"/>
  </w:num>
  <w:num w:numId="10">
    <w:abstractNumId w:val="3"/>
  </w:num>
  <w:num w:numId="11">
    <w:abstractNumId w:val="6"/>
  </w:num>
  <w:num w:numId="12">
    <w:abstractNumId w:val="16"/>
  </w:num>
  <w:num w:numId="13">
    <w:abstractNumId w:val="5"/>
  </w:num>
  <w:num w:numId="14">
    <w:abstractNumId w:val="11"/>
  </w:num>
  <w:num w:numId="15">
    <w:abstractNumId w:val="4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aateaure05ceeafsv5dr7zpdpd29v50rf&quot;&gt;TB diagnosis&lt;record-ids&gt;&lt;item&gt;6100&lt;/item&gt;&lt;/record-ids&gt;&lt;/item&gt;&lt;/Libraries&gt;"/>
  </w:docVars>
  <w:rsids>
    <w:rsidRoot w:val="008D566F"/>
    <w:rsid w:val="00000852"/>
    <w:rsid w:val="00000C27"/>
    <w:rsid w:val="000011DD"/>
    <w:rsid w:val="00003CCB"/>
    <w:rsid w:val="00006087"/>
    <w:rsid w:val="00016364"/>
    <w:rsid w:val="00016909"/>
    <w:rsid w:val="000216D5"/>
    <w:rsid w:val="00022266"/>
    <w:rsid w:val="00022462"/>
    <w:rsid w:val="00031213"/>
    <w:rsid w:val="00035E87"/>
    <w:rsid w:val="00036A10"/>
    <w:rsid w:val="00041BB7"/>
    <w:rsid w:val="00042EB1"/>
    <w:rsid w:val="0004571C"/>
    <w:rsid w:val="0004718E"/>
    <w:rsid w:val="00052756"/>
    <w:rsid w:val="0006014A"/>
    <w:rsid w:val="00073625"/>
    <w:rsid w:val="00073735"/>
    <w:rsid w:val="000833FA"/>
    <w:rsid w:val="00084238"/>
    <w:rsid w:val="00084D5F"/>
    <w:rsid w:val="000860CC"/>
    <w:rsid w:val="00090905"/>
    <w:rsid w:val="000A1A21"/>
    <w:rsid w:val="000A3B5B"/>
    <w:rsid w:val="000A589F"/>
    <w:rsid w:val="000A6273"/>
    <w:rsid w:val="000B3654"/>
    <w:rsid w:val="000B47CB"/>
    <w:rsid w:val="000B4D87"/>
    <w:rsid w:val="000C5DBD"/>
    <w:rsid w:val="000C5F99"/>
    <w:rsid w:val="000D1A82"/>
    <w:rsid w:val="000D40C2"/>
    <w:rsid w:val="000D4527"/>
    <w:rsid w:val="000D46A3"/>
    <w:rsid w:val="000E0D8B"/>
    <w:rsid w:val="000E25CB"/>
    <w:rsid w:val="000E4EB2"/>
    <w:rsid w:val="000E66DA"/>
    <w:rsid w:val="000E7F2C"/>
    <w:rsid w:val="000F0340"/>
    <w:rsid w:val="000F268F"/>
    <w:rsid w:val="000F47E8"/>
    <w:rsid w:val="000F6975"/>
    <w:rsid w:val="000F69A0"/>
    <w:rsid w:val="00102782"/>
    <w:rsid w:val="00102A93"/>
    <w:rsid w:val="00103E01"/>
    <w:rsid w:val="00103F44"/>
    <w:rsid w:val="0010684E"/>
    <w:rsid w:val="00111BA9"/>
    <w:rsid w:val="00116C41"/>
    <w:rsid w:val="001213C3"/>
    <w:rsid w:val="00126BBC"/>
    <w:rsid w:val="001313AC"/>
    <w:rsid w:val="00132BEB"/>
    <w:rsid w:val="0013726F"/>
    <w:rsid w:val="0014009A"/>
    <w:rsid w:val="00142A0F"/>
    <w:rsid w:val="001459B8"/>
    <w:rsid w:val="00146277"/>
    <w:rsid w:val="0015062E"/>
    <w:rsid w:val="0016257F"/>
    <w:rsid w:val="00163F48"/>
    <w:rsid w:val="0016445D"/>
    <w:rsid w:val="001732AF"/>
    <w:rsid w:val="001814D6"/>
    <w:rsid w:val="001837B6"/>
    <w:rsid w:val="00190163"/>
    <w:rsid w:val="00191DA9"/>
    <w:rsid w:val="001937EE"/>
    <w:rsid w:val="0019750F"/>
    <w:rsid w:val="001976F0"/>
    <w:rsid w:val="001978A3"/>
    <w:rsid w:val="001B7CB3"/>
    <w:rsid w:val="001B7E7F"/>
    <w:rsid w:val="001C428D"/>
    <w:rsid w:val="001C4D1F"/>
    <w:rsid w:val="001D0920"/>
    <w:rsid w:val="001D1EB7"/>
    <w:rsid w:val="001E181E"/>
    <w:rsid w:val="001E40BB"/>
    <w:rsid w:val="001E5302"/>
    <w:rsid w:val="001E564F"/>
    <w:rsid w:val="001E64C0"/>
    <w:rsid w:val="001F02EA"/>
    <w:rsid w:val="001F1B37"/>
    <w:rsid w:val="001F228D"/>
    <w:rsid w:val="0020568A"/>
    <w:rsid w:val="00207F31"/>
    <w:rsid w:val="0021358A"/>
    <w:rsid w:val="00213B80"/>
    <w:rsid w:val="00214306"/>
    <w:rsid w:val="00224809"/>
    <w:rsid w:val="00226B97"/>
    <w:rsid w:val="00230BF9"/>
    <w:rsid w:val="00234B01"/>
    <w:rsid w:val="002524D5"/>
    <w:rsid w:val="002533F3"/>
    <w:rsid w:val="00254C18"/>
    <w:rsid w:val="00261419"/>
    <w:rsid w:val="002760F2"/>
    <w:rsid w:val="00276905"/>
    <w:rsid w:val="00277496"/>
    <w:rsid w:val="00280E4E"/>
    <w:rsid w:val="00283960"/>
    <w:rsid w:val="00285AC6"/>
    <w:rsid w:val="0029356F"/>
    <w:rsid w:val="00294755"/>
    <w:rsid w:val="002A096A"/>
    <w:rsid w:val="002A4E80"/>
    <w:rsid w:val="002C2C96"/>
    <w:rsid w:val="002C5970"/>
    <w:rsid w:val="002C5E7A"/>
    <w:rsid w:val="002C63B3"/>
    <w:rsid w:val="002C7A57"/>
    <w:rsid w:val="002D4950"/>
    <w:rsid w:val="002D5952"/>
    <w:rsid w:val="002E25E0"/>
    <w:rsid w:val="002E4268"/>
    <w:rsid w:val="002E48A4"/>
    <w:rsid w:val="002E6EE8"/>
    <w:rsid w:val="002F2CBD"/>
    <w:rsid w:val="002F4051"/>
    <w:rsid w:val="002F5EB2"/>
    <w:rsid w:val="003043A4"/>
    <w:rsid w:val="00305E4C"/>
    <w:rsid w:val="003067EC"/>
    <w:rsid w:val="00311D53"/>
    <w:rsid w:val="00315DB9"/>
    <w:rsid w:val="003167D8"/>
    <w:rsid w:val="00321CDB"/>
    <w:rsid w:val="003369A8"/>
    <w:rsid w:val="003460C2"/>
    <w:rsid w:val="0035631A"/>
    <w:rsid w:val="00357884"/>
    <w:rsid w:val="00366CE5"/>
    <w:rsid w:val="00374C19"/>
    <w:rsid w:val="00375C16"/>
    <w:rsid w:val="00377112"/>
    <w:rsid w:val="00382A54"/>
    <w:rsid w:val="003914B8"/>
    <w:rsid w:val="00391ED7"/>
    <w:rsid w:val="00392361"/>
    <w:rsid w:val="003932C1"/>
    <w:rsid w:val="003A157B"/>
    <w:rsid w:val="003A1AD7"/>
    <w:rsid w:val="003A455C"/>
    <w:rsid w:val="003A648F"/>
    <w:rsid w:val="003B1C87"/>
    <w:rsid w:val="003B2CCA"/>
    <w:rsid w:val="003B47EF"/>
    <w:rsid w:val="003C130E"/>
    <w:rsid w:val="003C264E"/>
    <w:rsid w:val="003C4981"/>
    <w:rsid w:val="003D1C32"/>
    <w:rsid w:val="003D3FC5"/>
    <w:rsid w:val="003E1BD1"/>
    <w:rsid w:val="003F3444"/>
    <w:rsid w:val="00400054"/>
    <w:rsid w:val="004124B9"/>
    <w:rsid w:val="00413059"/>
    <w:rsid w:val="00414F08"/>
    <w:rsid w:val="004169AE"/>
    <w:rsid w:val="00416F72"/>
    <w:rsid w:val="004211B3"/>
    <w:rsid w:val="00424F8C"/>
    <w:rsid w:val="004278C1"/>
    <w:rsid w:val="004321B5"/>
    <w:rsid w:val="004337CB"/>
    <w:rsid w:val="004359E7"/>
    <w:rsid w:val="00440256"/>
    <w:rsid w:val="00446F59"/>
    <w:rsid w:val="00454330"/>
    <w:rsid w:val="004579C7"/>
    <w:rsid w:val="00457A83"/>
    <w:rsid w:val="0046440C"/>
    <w:rsid w:val="00467F58"/>
    <w:rsid w:val="00480BDE"/>
    <w:rsid w:val="00480C86"/>
    <w:rsid w:val="00482FAC"/>
    <w:rsid w:val="00483E24"/>
    <w:rsid w:val="00485630"/>
    <w:rsid w:val="00487103"/>
    <w:rsid w:val="004975C1"/>
    <w:rsid w:val="004A29A2"/>
    <w:rsid w:val="004A7AE0"/>
    <w:rsid w:val="004B68F6"/>
    <w:rsid w:val="004D071C"/>
    <w:rsid w:val="004D2D51"/>
    <w:rsid w:val="004D7A01"/>
    <w:rsid w:val="004E0D00"/>
    <w:rsid w:val="004E412F"/>
    <w:rsid w:val="004E72EB"/>
    <w:rsid w:val="004E746E"/>
    <w:rsid w:val="00500BA5"/>
    <w:rsid w:val="0050344F"/>
    <w:rsid w:val="00520A5E"/>
    <w:rsid w:val="005226D8"/>
    <w:rsid w:val="005249EB"/>
    <w:rsid w:val="00524BC5"/>
    <w:rsid w:val="00533017"/>
    <w:rsid w:val="00535A20"/>
    <w:rsid w:val="00541BE7"/>
    <w:rsid w:val="0054342D"/>
    <w:rsid w:val="005446FB"/>
    <w:rsid w:val="005453E0"/>
    <w:rsid w:val="0054693E"/>
    <w:rsid w:val="00550D73"/>
    <w:rsid w:val="005515D7"/>
    <w:rsid w:val="00551883"/>
    <w:rsid w:val="00553E8D"/>
    <w:rsid w:val="00560BC1"/>
    <w:rsid w:val="00561C75"/>
    <w:rsid w:val="00565545"/>
    <w:rsid w:val="00567558"/>
    <w:rsid w:val="00567FEA"/>
    <w:rsid w:val="00570924"/>
    <w:rsid w:val="00571CDD"/>
    <w:rsid w:val="00572463"/>
    <w:rsid w:val="0057368F"/>
    <w:rsid w:val="005744CA"/>
    <w:rsid w:val="00576880"/>
    <w:rsid w:val="0057696E"/>
    <w:rsid w:val="005807AF"/>
    <w:rsid w:val="005815F6"/>
    <w:rsid w:val="00581EC5"/>
    <w:rsid w:val="005831D6"/>
    <w:rsid w:val="005833B5"/>
    <w:rsid w:val="005859EF"/>
    <w:rsid w:val="005919A9"/>
    <w:rsid w:val="005931E7"/>
    <w:rsid w:val="0059431B"/>
    <w:rsid w:val="00597E88"/>
    <w:rsid w:val="005A39B6"/>
    <w:rsid w:val="005A3E1A"/>
    <w:rsid w:val="005A538D"/>
    <w:rsid w:val="005B06A4"/>
    <w:rsid w:val="005C5CFE"/>
    <w:rsid w:val="005C66BA"/>
    <w:rsid w:val="005E09C5"/>
    <w:rsid w:val="005E6126"/>
    <w:rsid w:val="005F09B7"/>
    <w:rsid w:val="005F0C3C"/>
    <w:rsid w:val="005F0D8D"/>
    <w:rsid w:val="00605F62"/>
    <w:rsid w:val="006375C8"/>
    <w:rsid w:val="006410BB"/>
    <w:rsid w:val="00646A73"/>
    <w:rsid w:val="006563ED"/>
    <w:rsid w:val="006611F4"/>
    <w:rsid w:val="00662B73"/>
    <w:rsid w:val="00663BA1"/>
    <w:rsid w:val="0066505F"/>
    <w:rsid w:val="00665657"/>
    <w:rsid w:val="00666713"/>
    <w:rsid w:val="00666A86"/>
    <w:rsid w:val="00674686"/>
    <w:rsid w:val="00676E99"/>
    <w:rsid w:val="00677664"/>
    <w:rsid w:val="0068148A"/>
    <w:rsid w:val="00686229"/>
    <w:rsid w:val="00686814"/>
    <w:rsid w:val="006900D8"/>
    <w:rsid w:val="00694A8A"/>
    <w:rsid w:val="00694E88"/>
    <w:rsid w:val="006A01E8"/>
    <w:rsid w:val="006A2D73"/>
    <w:rsid w:val="006A352E"/>
    <w:rsid w:val="006A4D75"/>
    <w:rsid w:val="006A555F"/>
    <w:rsid w:val="006B13B9"/>
    <w:rsid w:val="006B29DB"/>
    <w:rsid w:val="006B5CD5"/>
    <w:rsid w:val="006C35CE"/>
    <w:rsid w:val="006C42A1"/>
    <w:rsid w:val="006C4753"/>
    <w:rsid w:val="006D0BBF"/>
    <w:rsid w:val="006D2CC7"/>
    <w:rsid w:val="006D6B0A"/>
    <w:rsid w:val="006D6C65"/>
    <w:rsid w:val="006E250C"/>
    <w:rsid w:val="006F6090"/>
    <w:rsid w:val="0070568B"/>
    <w:rsid w:val="00713546"/>
    <w:rsid w:val="00713744"/>
    <w:rsid w:val="00713B71"/>
    <w:rsid w:val="00722212"/>
    <w:rsid w:val="0072533C"/>
    <w:rsid w:val="00732289"/>
    <w:rsid w:val="007449DD"/>
    <w:rsid w:val="00745571"/>
    <w:rsid w:val="007503BC"/>
    <w:rsid w:val="00756DE1"/>
    <w:rsid w:val="00762CD7"/>
    <w:rsid w:val="0076426D"/>
    <w:rsid w:val="0076508F"/>
    <w:rsid w:val="00766CDE"/>
    <w:rsid w:val="00780F7D"/>
    <w:rsid w:val="007824E9"/>
    <w:rsid w:val="0078735E"/>
    <w:rsid w:val="0078758E"/>
    <w:rsid w:val="00790FA0"/>
    <w:rsid w:val="00795A5B"/>
    <w:rsid w:val="0079626D"/>
    <w:rsid w:val="007A17E2"/>
    <w:rsid w:val="007A26D0"/>
    <w:rsid w:val="007A73B6"/>
    <w:rsid w:val="007B20AD"/>
    <w:rsid w:val="007B4A5A"/>
    <w:rsid w:val="007B4F8D"/>
    <w:rsid w:val="007B7D72"/>
    <w:rsid w:val="007C0149"/>
    <w:rsid w:val="007C2C1C"/>
    <w:rsid w:val="007C7728"/>
    <w:rsid w:val="007C7E89"/>
    <w:rsid w:val="007D6503"/>
    <w:rsid w:val="007E0848"/>
    <w:rsid w:val="007E2BEB"/>
    <w:rsid w:val="007E5164"/>
    <w:rsid w:val="007E663F"/>
    <w:rsid w:val="007F0292"/>
    <w:rsid w:val="007F1E8D"/>
    <w:rsid w:val="007F4EAF"/>
    <w:rsid w:val="007F545A"/>
    <w:rsid w:val="008004B7"/>
    <w:rsid w:val="008074CF"/>
    <w:rsid w:val="00821956"/>
    <w:rsid w:val="00826AD3"/>
    <w:rsid w:val="0082770D"/>
    <w:rsid w:val="00836D9E"/>
    <w:rsid w:val="0084254E"/>
    <w:rsid w:val="00852D76"/>
    <w:rsid w:val="00854837"/>
    <w:rsid w:val="0085488D"/>
    <w:rsid w:val="008551E8"/>
    <w:rsid w:val="008720AB"/>
    <w:rsid w:val="008755F2"/>
    <w:rsid w:val="008829C7"/>
    <w:rsid w:val="00882F97"/>
    <w:rsid w:val="00884FB3"/>
    <w:rsid w:val="00892040"/>
    <w:rsid w:val="00893BDD"/>
    <w:rsid w:val="00895CAD"/>
    <w:rsid w:val="008A05F9"/>
    <w:rsid w:val="008A76D6"/>
    <w:rsid w:val="008B75AA"/>
    <w:rsid w:val="008C3884"/>
    <w:rsid w:val="008C412A"/>
    <w:rsid w:val="008C5DD9"/>
    <w:rsid w:val="008D0F66"/>
    <w:rsid w:val="008D34F2"/>
    <w:rsid w:val="008D4D93"/>
    <w:rsid w:val="008D566F"/>
    <w:rsid w:val="008D5DC8"/>
    <w:rsid w:val="008D5F0C"/>
    <w:rsid w:val="008D7605"/>
    <w:rsid w:val="008D781F"/>
    <w:rsid w:val="008E7A4E"/>
    <w:rsid w:val="008F2398"/>
    <w:rsid w:val="008F413D"/>
    <w:rsid w:val="008F6E3B"/>
    <w:rsid w:val="008F738D"/>
    <w:rsid w:val="0090038C"/>
    <w:rsid w:val="009049B8"/>
    <w:rsid w:val="009104E8"/>
    <w:rsid w:val="009110F8"/>
    <w:rsid w:val="0091183F"/>
    <w:rsid w:val="00912A5E"/>
    <w:rsid w:val="00916C3F"/>
    <w:rsid w:val="0093138D"/>
    <w:rsid w:val="00936777"/>
    <w:rsid w:val="009401C5"/>
    <w:rsid w:val="00941553"/>
    <w:rsid w:val="009442FD"/>
    <w:rsid w:val="00945A69"/>
    <w:rsid w:val="0094604E"/>
    <w:rsid w:val="0094643C"/>
    <w:rsid w:val="009529E7"/>
    <w:rsid w:val="0095633E"/>
    <w:rsid w:val="009647BE"/>
    <w:rsid w:val="00966D17"/>
    <w:rsid w:val="00975962"/>
    <w:rsid w:val="00976F8C"/>
    <w:rsid w:val="0098285F"/>
    <w:rsid w:val="0098293A"/>
    <w:rsid w:val="009842A4"/>
    <w:rsid w:val="00984507"/>
    <w:rsid w:val="00990D7E"/>
    <w:rsid w:val="00991684"/>
    <w:rsid w:val="00997C20"/>
    <w:rsid w:val="009A0320"/>
    <w:rsid w:val="009A46CC"/>
    <w:rsid w:val="009B0F88"/>
    <w:rsid w:val="009B1B6E"/>
    <w:rsid w:val="009B1D64"/>
    <w:rsid w:val="009B7CF6"/>
    <w:rsid w:val="009C0B5F"/>
    <w:rsid w:val="009C1C50"/>
    <w:rsid w:val="009C307D"/>
    <w:rsid w:val="009D2E51"/>
    <w:rsid w:val="009D4882"/>
    <w:rsid w:val="009F4166"/>
    <w:rsid w:val="00A01A81"/>
    <w:rsid w:val="00A02A8B"/>
    <w:rsid w:val="00A05352"/>
    <w:rsid w:val="00A06158"/>
    <w:rsid w:val="00A10C6A"/>
    <w:rsid w:val="00A11328"/>
    <w:rsid w:val="00A12729"/>
    <w:rsid w:val="00A13984"/>
    <w:rsid w:val="00A225C9"/>
    <w:rsid w:val="00A2591E"/>
    <w:rsid w:val="00A4266A"/>
    <w:rsid w:val="00A44A00"/>
    <w:rsid w:val="00A52F99"/>
    <w:rsid w:val="00A57B7C"/>
    <w:rsid w:val="00A612D6"/>
    <w:rsid w:val="00A651D0"/>
    <w:rsid w:val="00A828B4"/>
    <w:rsid w:val="00A8662C"/>
    <w:rsid w:val="00A86910"/>
    <w:rsid w:val="00A94BFC"/>
    <w:rsid w:val="00A956A4"/>
    <w:rsid w:val="00AA0CCE"/>
    <w:rsid w:val="00AA4395"/>
    <w:rsid w:val="00AA4FBA"/>
    <w:rsid w:val="00AB2174"/>
    <w:rsid w:val="00AC3581"/>
    <w:rsid w:val="00AC4E31"/>
    <w:rsid w:val="00AD070C"/>
    <w:rsid w:val="00AD1FDB"/>
    <w:rsid w:val="00AD5752"/>
    <w:rsid w:val="00AD594B"/>
    <w:rsid w:val="00AD6326"/>
    <w:rsid w:val="00AD7247"/>
    <w:rsid w:val="00AE1386"/>
    <w:rsid w:val="00AE14BA"/>
    <w:rsid w:val="00AE5645"/>
    <w:rsid w:val="00AF08FD"/>
    <w:rsid w:val="00AF1429"/>
    <w:rsid w:val="00B01807"/>
    <w:rsid w:val="00B040F0"/>
    <w:rsid w:val="00B069BA"/>
    <w:rsid w:val="00B1607F"/>
    <w:rsid w:val="00B163FA"/>
    <w:rsid w:val="00B2271A"/>
    <w:rsid w:val="00B22BD6"/>
    <w:rsid w:val="00B25B7C"/>
    <w:rsid w:val="00B31EDF"/>
    <w:rsid w:val="00B31FAC"/>
    <w:rsid w:val="00B32A74"/>
    <w:rsid w:val="00B373BD"/>
    <w:rsid w:val="00B45D73"/>
    <w:rsid w:val="00B47906"/>
    <w:rsid w:val="00B53AB9"/>
    <w:rsid w:val="00B578DA"/>
    <w:rsid w:val="00B60B2F"/>
    <w:rsid w:val="00B629B4"/>
    <w:rsid w:val="00B63CF3"/>
    <w:rsid w:val="00B640FF"/>
    <w:rsid w:val="00B666E2"/>
    <w:rsid w:val="00B675E7"/>
    <w:rsid w:val="00B92A12"/>
    <w:rsid w:val="00B939A3"/>
    <w:rsid w:val="00B95263"/>
    <w:rsid w:val="00B95848"/>
    <w:rsid w:val="00B96115"/>
    <w:rsid w:val="00B97972"/>
    <w:rsid w:val="00BA0E63"/>
    <w:rsid w:val="00BA1219"/>
    <w:rsid w:val="00BA1FAF"/>
    <w:rsid w:val="00BA23E2"/>
    <w:rsid w:val="00BA6E41"/>
    <w:rsid w:val="00BB79E0"/>
    <w:rsid w:val="00BB7DCC"/>
    <w:rsid w:val="00BC1586"/>
    <w:rsid w:val="00BC7051"/>
    <w:rsid w:val="00BD3517"/>
    <w:rsid w:val="00BD6D84"/>
    <w:rsid w:val="00BE0C8C"/>
    <w:rsid w:val="00BE48F5"/>
    <w:rsid w:val="00BE5854"/>
    <w:rsid w:val="00BF5760"/>
    <w:rsid w:val="00C137F2"/>
    <w:rsid w:val="00C168E6"/>
    <w:rsid w:val="00C1721C"/>
    <w:rsid w:val="00C20B42"/>
    <w:rsid w:val="00C23A87"/>
    <w:rsid w:val="00C24B1D"/>
    <w:rsid w:val="00C27161"/>
    <w:rsid w:val="00C3387C"/>
    <w:rsid w:val="00C3769C"/>
    <w:rsid w:val="00C37C5F"/>
    <w:rsid w:val="00C412CD"/>
    <w:rsid w:val="00C455C7"/>
    <w:rsid w:val="00C47E82"/>
    <w:rsid w:val="00C530D6"/>
    <w:rsid w:val="00C532FF"/>
    <w:rsid w:val="00C53ED2"/>
    <w:rsid w:val="00C55D1F"/>
    <w:rsid w:val="00C56AAB"/>
    <w:rsid w:val="00C628EC"/>
    <w:rsid w:val="00C65332"/>
    <w:rsid w:val="00C67B9A"/>
    <w:rsid w:val="00C7375E"/>
    <w:rsid w:val="00C74B25"/>
    <w:rsid w:val="00C77550"/>
    <w:rsid w:val="00C90829"/>
    <w:rsid w:val="00C92018"/>
    <w:rsid w:val="00C948DB"/>
    <w:rsid w:val="00CA0770"/>
    <w:rsid w:val="00CB619B"/>
    <w:rsid w:val="00CD2474"/>
    <w:rsid w:val="00CE407E"/>
    <w:rsid w:val="00CE5188"/>
    <w:rsid w:val="00CF069F"/>
    <w:rsid w:val="00CF1933"/>
    <w:rsid w:val="00CF206F"/>
    <w:rsid w:val="00CF69CE"/>
    <w:rsid w:val="00D05731"/>
    <w:rsid w:val="00D10B70"/>
    <w:rsid w:val="00D139E8"/>
    <w:rsid w:val="00D14617"/>
    <w:rsid w:val="00D32F64"/>
    <w:rsid w:val="00D34978"/>
    <w:rsid w:val="00D40980"/>
    <w:rsid w:val="00D40D87"/>
    <w:rsid w:val="00D458E2"/>
    <w:rsid w:val="00D62BF1"/>
    <w:rsid w:val="00D63537"/>
    <w:rsid w:val="00D6546F"/>
    <w:rsid w:val="00D663D0"/>
    <w:rsid w:val="00D67824"/>
    <w:rsid w:val="00D77295"/>
    <w:rsid w:val="00D816C4"/>
    <w:rsid w:val="00D81BA0"/>
    <w:rsid w:val="00D87C1F"/>
    <w:rsid w:val="00D90E55"/>
    <w:rsid w:val="00D9128D"/>
    <w:rsid w:val="00D950AD"/>
    <w:rsid w:val="00DA5DF5"/>
    <w:rsid w:val="00DB0769"/>
    <w:rsid w:val="00DB7EF7"/>
    <w:rsid w:val="00DE0479"/>
    <w:rsid w:val="00DE1447"/>
    <w:rsid w:val="00DE1A18"/>
    <w:rsid w:val="00DE285C"/>
    <w:rsid w:val="00DE3D10"/>
    <w:rsid w:val="00DE7425"/>
    <w:rsid w:val="00DF15C2"/>
    <w:rsid w:val="00DF382B"/>
    <w:rsid w:val="00DF4F5D"/>
    <w:rsid w:val="00DF6317"/>
    <w:rsid w:val="00DF71E8"/>
    <w:rsid w:val="00E017CD"/>
    <w:rsid w:val="00E06CC7"/>
    <w:rsid w:val="00E0704C"/>
    <w:rsid w:val="00E124C0"/>
    <w:rsid w:val="00E1564C"/>
    <w:rsid w:val="00E213EE"/>
    <w:rsid w:val="00E21A84"/>
    <w:rsid w:val="00E31FA2"/>
    <w:rsid w:val="00E3321A"/>
    <w:rsid w:val="00E33441"/>
    <w:rsid w:val="00E33BEB"/>
    <w:rsid w:val="00E33F9D"/>
    <w:rsid w:val="00E355DF"/>
    <w:rsid w:val="00E37938"/>
    <w:rsid w:val="00E451C2"/>
    <w:rsid w:val="00E47A13"/>
    <w:rsid w:val="00E56D93"/>
    <w:rsid w:val="00E64F8A"/>
    <w:rsid w:val="00E65C48"/>
    <w:rsid w:val="00E717E7"/>
    <w:rsid w:val="00E81C72"/>
    <w:rsid w:val="00E833D6"/>
    <w:rsid w:val="00E84FFE"/>
    <w:rsid w:val="00E86966"/>
    <w:rsid w:val="00E873E7"/>
    <w:rsid w:val="00EA11AC"/>
    <w:rsid w:val="00EA7DB5"/>
    <w:rsid w:val="00EB3168"/>
    <w:rsid w:val="00EB53E2"/>
    <w:rsid w:val="00EB5882"/>
    <w:rsid w:val="00EC2FD8"/>
    <w:rsid w:val="00EC4023"/>
    <w:rsid w:val="00ED396D"/>
    <w:rsid w:val="00EE0B8E"/>
    <w:rsid w:val="00EE1516"/>
    <w:rsid w:val="00EE1D01"/>
    <w:rsid w:val="00EE2059"/>
    <w:rsid w:val="00EF4DF7"/>
    <w:rsid w:val="00EF6B2D"/>
    <w:rsid w:val="00EF7DDA"/>
    <w:rsid w:val="00EF7EE9"/>
    <w:rsid w:val="00F0048E"/>
    <w:rsid w:val="00F021CD"/>
    <w:rsid w:val="00F033B1"/>
    <w:rsid w:val="00F04F59"/>
    <w:rsid w:val="00F06D5A"/>
    <w:rsid w:val="00F07C20"/>
    <w:rsid w:val="00F10AEE"/>
    <w:rsid w:val="00F13F92"/>
    <w:rsid w:val="00F15D78"/>
    <w:rsid w:val="00F22902"/>
    <w:rsid w:val="00F244F5"/>
    <w:rsid w:val="00F33186"/>
    <w:rsid w:val="00F43602"/>
    <w:rsid w:val="00F45227"/>
    <w:rsid w:val="00F46092"/>
    <w:rsid w:val="00F57C4E"/>
    <w:rsid w:val="00F61E40"/>
    <w:rsid w:val="00F6424F"/>
    <w:rsid w:val="00F66DB0"/>
    <w:rsid w:val="00F708A7"/>
    <w:rsid w:val="00F733EE"/>
    <w:rsid w:val="00F74498"/>
    <w:rsid w:val="00F74CFD"/>
    <w:rsid w:val="00F756CB"/>
    <w:rsid w:val="00F7696C"/>
    <w:rsid w:val="00F83F20"/>
    <w:rsid w:val="00F90948"/>
    <w:rsid w:val="00F9185F"/>
    <w:rsid w:val="00F95E7E"/>
    <w:rsid w:val="00FA0266"/>
    <w:rsid w:val="00FB1210"/>
    <w:rsid w:val="00FB47E3"/>
    <w:rsid w:val="00FB5D80"/>
    <w:rsid w:val="00FC078F"/>
    <w:rsid w:val="00FC2DAE"/>
    <w:rsid w:val="00FD3DFE"/>
    <w:rsid w:val="00FD58A1"/>
    <w:rsid w:val="00FE0D7D"/>
    <w:rsid w:val="00FE3071"/>
    <w:rsid w:val="00FE4174"/>
    <w:rsid w:val="00FE64D3"/>
    <w:rsid w:val="00FF44B7"/>
    <w:rsid w:val="00F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B41C1"/>
  <w15:chartTrackingRefBased/>
  <w15:docId w15:val="{0CB0DC1F-1C3E-44BD-97C5-303102B5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3071"/>
    <w:pPr>
      <w:keepNext/>
      <w:keepLines/>
      <w:spacing w:before="240" w:line="259" w:lineRule="auto"/>
      <w:outlineLvl w:val="0"/>
    </w:pPr>
    <w:rPr>
      <w:rFonts w:ascii="Arial" w:eastAsiaTheme="majorEastAsia" w:hAnsi="Arial" w:cs="Arial"/>
      <w:b/>
      <w:sz w:val="22"/>
      <w:szCs w:val="22"/>
      <w:u w:val="single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729"/>
    <w:pPr>
      <w:keepNext/>
      <w:keepLines/>
      <w:spacing w:before="40" w:line="259" w:lineRule="auto"/>
      <w:outlineLvl w:val="1"/>
    </w:pPr>
    <w:rPr>
      <w:rFonts w:asciiTheme="minorHAnsi" w:eastAsiaTheme="majorEastAsia" w:hAnsiTheme="minorHAnsi" w:cstheme="minorHAnsi"/>
      <w:b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38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66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66F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6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6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66F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66F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E3071"/>
    <w:rPr>
      <w:rFonts w:ascii="Arial" w:eastAsiaTheme="majorEastAsia" w:hAnsi="Arial" w:cs="Arial"/>
      <w:b/>
      <w:u w:val="single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B75AA"/>
    <w:pPr>
      <w:tabs>
        <w:tab w:val="left" w:pos="1440"/>
      </w:tabs>
      <w:spacing w:before="60" w:after="120"/>
      <w:jc w:val="both"/>
    </w:pPr>
    <w:rPr>
      <w:rFonts w:ascii="Arial" w:eastAsiaTheme="minorEastAsia" w:hAnsi="Arial" w:cstheme="minorBidi"/>
      <w:i/>
      <w:smallCaps/>
      <w:spacing w:val="6"/>
      <w:sz w:val="22"/>
      <w:szCs w:val="22"/>
      <w:lang w:val="en-US" w:eastAsia="en-IN"/>
    </w:rPr>
  </w:style>
  <w:style w:type="paragraph" w:styleId="NoSpacing">
    <w:name w:val="No Spacing"/>
    <w:uiPriority w:val="1"/>
    <w:qFormat/>
    <w:rsid w:val="00F6424F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6CE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6CE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66CE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61C7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61C75"/>
    <w:rPr>
      <w:lang w:val="en-US"/>
    </w:rPr>
  </w:style>
  <w:style w:type="paragraph" w:styleId="ListParagraph">
    <w:name w:val="List Paragraph"/>
    <w:basedOn w:val="Normal"/>
    <w:uiPriority w:val="34"/>
    <w:qFormat/>
    <w:rsid w:val="005F0D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0CCE"/>
    <w:rPr>
      <w:rFonts w:asciiTheme="minorHAnsi" w:hAnsiTheme="minorHAnsi"/>
      <w:sz w:val="20"/>
      <w:szCs w:val="20"/>
      <w:lang w:val="en-ZA"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CCE"/>
    <w:rPr>
      <w:rFonts w:eastAsia="Times New Roman" w:cs="Times New Roman"/>
      <w:sz w:val="20"/>
      <w:szCs w:val="20"/>
      <w:lang w:val="en-ZA"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AA0CC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A12729"/>
    <w:rPr>
      <w:rFonts w:eastAsiaTheme="majorEastAsia" w:cstheme="minorHAnsi"/>
      <w:b/>
      <w:lang w:val="en-US"/>
    </w:rPr>
  </w:style>
  <w:style w:type="paragraph" w:customStyle="1" w:styleId="Style1">
    <w:name w:val="Style1"/>
    <w:basedOn w:val="Heading3"/>
    <w:link w:val="Style1Char"/>
    <w:qFormat/>
    <w:rsid w:val="0093138D"/>
    <w:pPr>
      <w:spacing w:before="160" w:after="120" w:line="240" w:lineRule="auto"/>
      <w:jc w:val="both"/>
    </w:pPr>
    <w:rPr>
      <w:b/>
      <w:sz w:val="28"/>
      <w:lang w:eastAsia="en-GB"/>
    </w:rPr>
  </w:style>
  <w:style w:type="character" w:customStyle="1" w:styleId="Style1Char">
    <w:name w:val="Style1 Char"/>
    <w:basedOn w:val="Heading3Char"/>
    <w:link w:val="Style1"/>
    <w:rsid w:val="0093138D"/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sid w:val="0093138D"/>
    <w:rPr>
      <w:i/>
      <w:iCs/>
    </w:rPr>
  </w:style>
  <w:style w:type="table" w:customStyle="1" w:styleId="TableGridLight1">
    <w:name w:val="Table Grid Light1"/>
    <w:basedOn w:val="TableNormal"/>
    <w:uiPriority w:val="40"/>
    <w:rsid w:val="0093138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11">
    <w:name w:val="Heading 1.1"/>
    <w:basedOn w:val="Heading1"/>
    <w:link w:val="Heading11Char"/>
    <w:qFormat/>
    <w:rsid w:val="0093138D"/>
    <w:pPr>
      <w:keepNext w:val="0"/>
      <w:keepLines w:val="0"/>
      <w:spacing w:before="0" w:after="120" w:line="276" w:lineRule="auto"/>
      <w:ind w:hanging="360"/>
    </w:pPr>
    <w:rPr>
      <w:rFonts w:ascii="Helvetica" w:eastAsiaTheme="minorEastAsia" w:hAnsi="Helvetica"/>
      <w:b w:val="0"/>
      <w:color w:val="2E74B5" w:themeColor="accent1" w:themeShade="BF"/>
      <w:sz w:val="32"/>
      <w:lang w:eastAsia="en-GB"/>
    </w:rPr>
  </w:style>
  <w:style w:type="character" w:customStyle="1" w:styleId="Heading11Char">
    <w:name w:val="Heading 1.1 Char"/>
    <w:basedOn w:val="Heading1Char"/>
    <w:link w:val="Heading11"/>
    <w:rsid w:val="0093138D"/>
    <w:rPr>
      <w:rFonts w:ascii="Helvetica" w:eastAsiaTheme="minorEastAsia" w:hAnsi="Helvetica" w:cs="Arial"/>
      <w:b w:val="0"/>
      <w:color w:val="2E74B5" w:themeColor="accent1" w:themeShade="BF"/>
      <w:sz w:val="32"/>
      <w:szCs w:val="32"/>
      <w:u w:val="single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38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Default">
    <w:name w:val="Default"/>
    <w:rsid w:val="00F74C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38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38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E7F2C"/>
    <w:pPr>
      <w:spacing w:before="480" w:line="276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9D2E51"/>
    <w:pPr>
      <w:tabs>
        <w:tab w:val="right" w:leader="dot" w:pos="14696"/>
      </w:tabs>
      <w:spacing w:before="240" w:after="240"/>
    </w:pPr>
    <w:rPr>
      <w:rFonts w:ascii="Arial" w:eastAsiaTheme="minorHAnsi" w:hAnsi="Arial" w:cstheme="minorHAnsi"/>
      <w:b/>
      <w:bCs/>
      <w:sz w:val="20"/>
      <w:szCs w:val="22"/>
      <w:u w:val="single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E7F2C"/>
    <w:pPr>
      <w:spacing w:line="259" w:lineRule="auto"/>
    </w:pPr>
    <w:rPr>
      <w:rFonts w:asciiTheme="minorHAnsi" w:eastAsiaTheme="minorHAnsi" w:hAnsiTheme="minorHAnsi" w:cstheme="minorHAnsi"/>
      <w:smallCaps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D4882"/>
    <w:pPr>
      <w:tabs>
        <w:tab w:val="right" w:leader="dot" w:pos="14696"/>
      </w:tabs>
      <w:spacing w:line="259" w:lineRule="auto"/>
      <w:contextualSpacing/>
    </w:pPr>
    <w:rPr>
      <w:rFonts w:asciiTheme="minorHAnsi" w:eastAsiaTheme="minorHAnsi" w:hAnsiTheme="minorHAnsi" w:cstheme="minorHAnsi"/>
      <w:b/>
      <w:bCs/>
      <w:smallCaps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E7F2C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DB0769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451C2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51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51C2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51C2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5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51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AF5A5-5CE7-0A4E-903E-D568E10FB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zekely</dc:creator>
  <cp:keywords/>
  <dc:description/>
  <cp:lastModifiedBy>Tobi Broger</cp:lastModifiedBy>
  <cp:revision>10</cp:revision>
  <dcterms:created xsi:type="dcterms:W3CDTF">2020-02-21T21:34:00Z</dcterms:created>
  <dcterms:modified xsi:type="dcterms:W3CDTF">2020-03-26T20:47:00Z</dcterms:modified>
</cp:coreProperties>
</file>